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8A279" w14:textId="3D0B7752" w:rsidR="005677C1" w:rsidRPr="005B279E" w:rsidRDefault="001660D8">
      <w:pPr>
        <w:rPr>
          <w:rFonts w:ascii="Times New Roman" w:hAnsi="Times New Roman"/>
        </w:rPr>
      </w:pPr>
      <w:r w:rsidRPr="005B279E">
        <w:rPr>
          <w:rFonts w:ascii="Times New Roman" w:hAnsi="Times New Roman" w:hint="eastAsia"/>
        </w:rPr>
        <w:t>T</w:t>
      </w:r>
      <w:r w:rsidRPr="005B279E">
        <w:rPr>
          <w:rFonts w:ascii="Times New Roman" w:hAnsi="Times New Roman"/>
        </w:rPr>
        <w:t xml:space="preserve">able s1: The abbreviations of the </w:t>
      </w:r>
      <w:proofErr w:type="spellStart"/>
      <w:r w:rsidRPr="005B279E">
        <w:rPr>
          <w:rFonts w:ascii="Times New Roman" w:hAnsi="Times New Roman"/>
        </w:rPr>
        <w:t>subfeatures</w:t>
      </w:r>
      <w:proofErr w:type="spellEnd"/>
      <w:r w:rsidRPr="005B279E">
        <w:rPr>
          <w:rFonts w:ascii="Times New Roman" w:hAnsi="Times New Roman"/>
        </w:rPr>
        <w:t xml:space="preserve"> and their corresponding description </w:t>
      </w:r>
    </w:p>
    <w:tbl>
      <w:tblPr>
        <w:tblW w:w="9520" w:type="dxa"/>
        <w:tblLook w:val="04A0" w:firstRow="1" w:lastRow="0" w:firstColumn="1" w:lastColumn="0" w:noHBand="0" w:noVBand="1"/>
      </w:tblPr>
      <w:tblGrid>
        <w:gridCol w:w="1980"/>
        <w:gridCol w:w="2280"/>
        <w:gridCol w:w="5260"/>
      </w:tblGrid>
      <w:tr w:rsidR="001660D8" w:rsidRPr="005B279E" w14:paraId="395A2373" w14:textId="77777777" w:rsidTr="001660D8">
        <w:trPr>
          <w:trHeight w:val="35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C48AC" w14:textId="77777777" w:rsidR="001660D8" w:rsidRPr="005B279E" w:rsidRDefault="001660D8" w:rsidP="0016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Parameters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C9599" w14:textId="77777777" w:rsidR="001660D8" w:rsidRPr="005B279E" w:rsidRDefault="001660D8" w:rsidP="0016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Sub-feature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3E161" w14:textId="77777777" w:rsidR="001660D8" w:rsidRPr="005B279E" w:rsidRDefault="001660D8" w:rsidP="0016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Description</w:t>
            </w:r>
          </w:p>
        </w:tc>
      </w:tr>
      <w:tr w:rsidR="001660D8" w:rsidRPr="005B279E" w14:paraId="4C9666A1" w14:textId="77777777" w:rsidTr="001660D8">
        <w:trPr>
          <w:trHeight w:val="3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CB1E" w14:textId="77777777" w:rsidR="001660D8" w:rsidRPr="005B279E" w:rsidRDefault="001660D8" w:rsidP="0016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SpO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1DA9" w14:textId="77777777" w:rsidR="001660D8" w:rsidRPr="005B279E" w:rsidRDefault="001660D8" w:rsidP="0016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allSpO</w:t>
            </w:r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  <w:vertAlign w:val="subscript"/>
              </w:rPr>
              <w:t>2</w:t>
            </w:r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951D" w14:textId="77777777" w:rsidR="001660D8" w:rsidRPr="005B279E" w:rsidRDefault="001660D8" w:rsidP="0016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The 75th percentile of SpO2 during the monitoring period</w:t>
            </w:r>
          </w:p>
        </w:tc>
      </w:tr>
      <w:tr w:rsidR="001660D8" w:rsidRPr="005B279E" w14:paraId="661235E7" w14:textId="77777777" w:rsidTr="001660D8">
        <w:trPr>
          <w:trHeight w:val="5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1A4F" w14:textId="77777777" w:rsidR="001660D8" w:rsidRPr="005B279E" w:rsidRDefault="001660D8" w:rsidP="0016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HRV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A3126" w14:textId="77777777" w:rsidR="001660D8" w:rsidRPr="005B279E" w:rsidRDefault="001660D8" w:rsidP="0016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psdVlf_median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6096" w14:textId="77777777" w:rsidR="001660D8" w:rsidRPr="005B279E" w:rsidRDefault="001660D8" w:rsidP="0016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The mean of </w:t>
            </w:r>
            <w:proofErr w:type="spellStart"/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psdVlf</w:t>
            </w:r>
            <w:proofErr w:type="spellEnd"/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during the monitoring period. </w:t>
            </w:r>
            <w:proofErr w:type="spellStart"/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psdVlf</w:t>
            </w:r>
            <w:proofErr w:type="spellEnd"/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is the very low frequency power in the 0-0.04 Hz band</w:t>
            </w:r>
          </w:p>
        </w:tc>
      </w:tr>
      <w:tr w:rsidR="001660D8" w:rsidRPr="005B279E" w14:paraId="0090E5D8" w14:textId="77777777" w:rsidTr="001660D8">
        <w:trPr>
          <w:trHeight w:val="5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CFD5" w14:textId="77777777" w:rsidR="001660D8" w:rsidRPr="005B279E" w:rsidRDefault="001660D8" w:rsidP="0016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HRV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1451" w14:textId="77777777" w:rsidR="001660D8" w:rsidRPr="005B279E" w:rsidRDefault="001660D8" w:rsidP="0016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validRriNum_sd</w:t>
            </w:r>
            <w:proofErr w:type="spellEnd"/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C3D84" w14:textId="77777777" w:rsidR="001660D8" w:rsidRPr="005B279E" w:rsidRDefault="001660D8" w:rsidP="0016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The standard deviation of </w:t>
            </w:r>
            <w:proofErr w:type="spellStart"/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validRriNum</w:t>
            </w:r>
            <w:proofErr w:type="spellEnd"/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. </w:t>
            </w:r>
            <w:proofErr w:type="spellStart"/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validRriNum</w:t>
            </w:r>
            <w:proofErr w:type="spellEnd"/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is defined as the number of valid RR intervals during sleep.</w:t>
            </w:r>
          </w:p>
        </w:tc>
      </w:tr>
      <w:tr w:rsidR="001660D8" w:rsidRPr="005B279E" w14:paraId="79890BFF" w14:textId="77777777" w:rsidTr="001660D8">
        <w:trPr>
          <w:trHeight w:val="1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50BB" w14:textId="77777777" w:rsidR="001660D8" w:rsidRPr="005B279E" w:rsidRDefault="001660D8" w:rsidP="0016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cough sound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F7CA" w14:textId="77777777" w:rsidR="001660D8" w:rsidRPr="005B279E" w:rsidRDefault="001660D8" w:rsidP="0016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MFCC_35_median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DEE3A" w14:textId="77777777" w:rsidR="001660D8" w:rsidRPr="005B279E" w:rsidRDefault="001660D8" w:rsidP="0016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The median of MFCC_35 during the monitoring period. </w:t>
            </w:r>
            <w:proofErr w:type="gramStart"/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MFCC(</w:t>
            </w:r>
            <w:proofErr w:type="gramEnd"/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Mel-Frequency Cepstral Coefficient). It represents the distribution of the energy of the audio in different frequency ranges</w:t>
            </w:r>
          </w:p>
        </w:tc>
      </w:tr>
      <w:tr w:rsidR="001660D8" w:rsidRPr="005B279E" w14:paraId="13B52251" w14:textId="77777777" w:rsidTr="001660D8">
        <w:trPr>
          <w:trHeight w:val="134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292E" w14:textId="77777777" w:rsidR="001660D8" w:rsidRPr="005B279E" w:rsidRDefault="001660D8" w:rsidP="0016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cough sound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80C8" w14:textId="77777777" w:rsidR="001660D8" w:rsidRPr="005B279E" w:rsidRDefault="001660D8" w:rsidP="0016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Spectral Contrast_556_sd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65E7" w14:textId="77777777" w:rsidR="001660D8" w:rsidRPr="005B279E" w:rsidRDefault="001660D8" w:rsidP="0016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The standard deviation </w:t>
            </w:r>
            <w:proofErr w:type="gramStart"/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of  Spectral</w:t>
            </w:r>
            <w:proofErr w:type="gramEnd"/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Contrast.</w:t>
            </w:r>
          </w:p>
        </w:tc>
      </w:tr>
      <w:tr w:rsidR="001660D8" w:rsidRPr="005B279E" w14:paraId="09D8495A" w14:textId="77777777" w:rsidTr="001660D8">
        <w:trPr>
          <w:trHeight w:val="78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23746" w14:textId="77777777" w:rsidR="001660D8" w:rsidRPr="005B279E" w:rsidRDefault="001660D8" w:rsidP="0016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exhalation sound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F3499" w14:textId="77777777" w:rsidR="001660D8" w:rsidRPr="005B279E" w:rsidRDefault="001660D8" w:rsidP="0016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Ploy Coef_1292_median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1A5F3" w14:textId="77777777" w:rsidR="001660D8" w:rsidRPr="005B279E" w:rsidRDefault="001660D8" w:rsidP="0016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The median of Poly Coef_1291.Poly </w:t>
            </w:r>
            <w:proofErr w:type="spellStart"/>
            <w:proofErr w:type="gramStart"/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Coef</w:t>
            </w:r>
            <w:proofErr w:type="spellEnd"/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(</w:t>
            </w:r>
            <w:proofErr w:type="gramEnd"/>
            <w:r w:rsidRPr="005B279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Polynomial fitting coefficients) are the coefficients obtained by fitting an n-order polynomial to the corresponding values in the spectrogram.</w:t>
            </w:r>
          </w:p>
        </w:tc>
      </w:tr>
    </w:tbl>
    <w:p w14:paraId="17069893" w14:textId="77777777" w:rsidR="001660D8" w:rsidRPr="005B279E" w:rsidRDefault="001660D8">
      <w:pPr>
        <w:rPr>
          <w:rFonts w:ascii="Times New Roman" w:hAnsi="Times New Roman"/>
        </w:rPr>
      </w:pPr>
    </w:p>
    <w:sectPr w:rsidR="001660D8" w:rsidRPr="005B2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EA796" w14:textId="77777777" w:rsidR="005604C1" w:rsidRDefault="005604C1" w:rsidP="001660D8">
      <w:r>
        <w:separator/>
      </w:r>
    </w:p>
  </w:endnote>
  <w:endnote w:type="continuationSeparator" w:id="0">
    <w:p w14:paraId="7871CCF7" w14:textId="77777777" w:rsidR="005604C1" w:rsidRDefault="005604C1" w:rsidP="00166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5A803" w14:textId="77777777" w:rsidR="005604C1" w:rsidRDefault="005604C1" w:rsidP="001660D8">
      <w:r>
        <w:separator/>
      </w:r>
    </w:p>
  </w:footnote>
  <w:footnote w:type="continuationSeparator" w:id="0">
    <w:p w14:paraId="0DA45B3D" w14:textId="77777777" w:rsidR="005604C1" w:rsidRDefault="005604C1" w:rsidP="001660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97A"/>
    <w:rsid w:val="001660D8"/>
    <w:rsid w:val="003D697A"/>
    <w:rsid w:val="005604C1"/>
    <w:rsid w:val="005677C1"/>
    <w:rsid w:val="005B279E"/>
    <w:rsid w:val="008F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9B9A30"/>
  <w15:chartTrackingRefBased/>
  <w15:docId w15:val="{F2A939E1-D3B7-4097-B3E2-DBA0BBBCF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60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60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60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60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7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4</cp:revision>
  <dcterms:created xsi:type="dcterms:W3CDTF">2025-09-01T14:18:00Z</dcterms:created>
  <dcterms:modified xsi:type="dcterms:W3CDTF">2025-09-02T11:16:00Z</dcterms:modified>
</cp:coreProperties>
</file>